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8C4" w:rsidRPr="006D1D5E" w:rsidRDefault="00B778B6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  <w:t>Supplemental Table</w:t>
      </w:r>
      <w:r w:rsidR="006D1D5E"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  <w:t xml:space="preserve"> </w:t>
      </w:r>
      <w:r w:rsidR="0033728A"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  <w:t>S2</w:t>
      </w:r>
      <w:r>
        <w:rPr>
          <w:rFonts w:ascii="Times New Roman" w:eastAsia="Calibri" w:hAnsi="Times New Roman" w:cs="Times New Roman"/>
          <w:b/>
          <w:iCs/>
          <w:color w:val="000000"/>
          <w:kern w:val="2"/>
          <w:sz w:val="24"/>
          <w:szCs w:val="24"/>
          <w:lang w:val="en-US"/>
        </w:rPr>
        <w:t>.</w:t>
      </w:r>
      <w:r>
        <w:rPr>
          <w:rFonts w:ascii="Times New Roman" w:eastAsia="Calibri" w:hAnsi="Times New Roman" w:cs="Times New Roman"/>
          <w:iCs/>
          <w:cap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Summary of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6D1D5E" w:rsidRPr="006D1D5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mount on missing data and deg</w:t>
      </w:r>
      <w:r w:rsidR="006D1D5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enerate bases in the alignments.</w:t>
      </w:r>
    </w:p>
    <w:tbl>
      <w:tblPr>
        <w:tblW w:w="9332" w:type="dxa"/>
        <w:tblLook w:val="04A0" w:firstRow="1" w:lastRow="0" w:firstColumn="1" w:lastColumn="0" w:noHBand="0" w:noVBand="1"/>
      </w:tblPr>
      <w:tblGrid>
        <w:gridCol w:w="1668"/>
        <w:gridCol w:w="992"/>
        <w:gridCol w:w="1874"/>
        <w:gridCol w:w="961"/>
        <w:gridCol w:w="1276"/>
        <w:gridCol w:w="1183"/>
        <w:gridCol w:w="1378"/>
      </w:tblGrid>
      <w:tr w:rsidR="006D1D5E" w:rsidRPr="006D1D5E" w:rsidTr="006D1D5E">
        <w:trPr>
          <w:trHeight w:val="1120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atas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ngth (bp)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 number of sites [alignment length x number of plastomes (36)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issing sit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 Missing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generate bases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 Ambigous sites</w:t>
            </w:r>
          </w:p>
        </w:tc>
      </w:tr>
      <w:tr w:rsidR="006D1D5E" w:rsidRPr="006D1D5E" w:rsidTr="006D1D5E">
        <w:trPr>
          <w:trHeight w:val="3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stomes (LSC/IR/SS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7,46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588,7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2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</w:tr>
      <w:tr w:rsidR="006D1D5E" w:rsidRPr="006D1D5E" w:rsidTr="006D1D5E">
        <w:trPr>
          <w:trHeight w:val="3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 ge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,62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434,5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6D1D5E" w:rsidRPr="006D1D5E" w:rsidTr="006D1D5E">
        <w:trPr>
          <w:trHeight w:val="3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genic reg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,29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206,4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6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6</w:t>
            </w:r>
          </w:p>
        </w:tc>
      </w:tr>
      <w:tr w:rsidR="006D1D5E" w:rsidRPr="006D1D5E" w:rsidTr="006D1D5E">
        <w:trPr>
          <w:trHeight w:val="320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r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,95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0,34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1D5E" w:rsidRPr="006D1D5E" w:rsidRDefault="006D1D5E" w:rsidP="006D1D5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</w:tr>
    </w:tbl>
    <w:p w:rsidR="006D1D5E" w:rsidRPr="006D1D5E" w:rsidRDefault="006D1D5E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B778B6" w:rsidRPr="00B778B6" w:rsidRDefault="00B778B6" w:rsidP="00B778B6">
      <w:pPr>
        <w:spacing w:after="120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B778B6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Note</w:t>
      </w:r>
      <w:r w:rsidRPr="00B778B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: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Length (bp): alignment length, </w:t>
      </w:r>
      <w:r w:rsidR="006D1D5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otal number of sites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: length of alignment </w:t>
      </w:r>
      <w:r w:rsidR="006D1D5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x number of plastomes (36)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</w:t>
      </w:r>
      <w:r w:rsidR="0033728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iss</w:t>
      </w:r>
      <w:bookmarkStart w:id="0" w:name="_GoBack"/>
      <w:bookmarkEnd w:id="0"/>
      <w:r w:rsidR="006D1D5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ng</w:t>
      </w:r>
      <w:r w:rsidRPr="00B778B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sites: number of </w:t>
      </w:r>
      <w:r w:rsidR="006D1D5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issing</w:t>
      </w:r>
      <w:r w:rsidRPr="00B778B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sites, </w:t>
      </w:r>
      <w:r w:rsidRPr="00B778B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%</w:t>
      </w:r>
      <w:r w:rsidR="006D1D5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Missing</w:t>
      </w:r>
      <w:r w:rsidRPr="00B778B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:</w:t>
      </w:r>
      <w:r w:rsidRPr="00B778B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B778B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percentage of </w:t>
      </w:r>
      <w:r w:rsidR="006D1D5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issing</w:t>
      </w:r>
      <w:r w:rsidRPr="00B778B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sites, %</w:t>
      </w:r>
      <w:r w:rsidR="006D1D5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Ambiguous sites</w:t>
      </w:r>
      <w:r w:rsidRPr="00B778B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: percentage of </w:t>
      </w:r>
      <w:r w:rsidR="006D1D5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mbiguous sites</w:t>
      </w:r>
      <w:r w:rsidRPr="00B778B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</w:t>
      </w:r>
    </w:p>
    <w:p w:rsidR="00BE28C4" w:rsidRPr="00B778B6" w:rsidRDefault="00BE28C4">
      <w:pPr>
        <w:rPr>
          <w:rFonts w:ascii="Calibri" w:eastAsia="Calibri" w:hAnsi="Calibri" w:cs="Times New Roman"/>
          <w:lang w:val="en-US"/>
        </w:rPr>
        <w:sectPr w:rsidR="00BE28C4" w:rsidRPr="00B778B6">
          <w:pgSz w:w="11906" w:h="16820"/>
          <w:pgMar w:top="1418" w:right="1418" w:bottom="1418" w:left="1418" w:header="0" w:footer="0" w:gutter="0"/>
          <w:cols w:space="720"/>
          <w:formProt w:val="0"/>
          <w:docGrid w:linePitch="360" w:charSpace="4096"/>
        </w:sectPr>
      </w:pPr>
    </w:p>
    <w:p w:rsidR="00BE28C4" w:rsidRDefault="00BE28C4">
      <w:pPr>
        <w:rPr>
          <w:rFonts w:ascii="Calibri" w:eastAsia="Calibri" w:hAnsi="Calibri" w:cs="Times New Roman"/>
        </w:rPr>
      </w:pPr>
    </w:p>
    <w:sectPr w:rsidR="00BE28C4"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800022EF" w:usb1="C000205A" w:usb2="00000008" w:usb3="00000000" w:csb0="00000057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Arial"/>
    <w:panose1 w:val="020B06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8"/>
  <w:defaultTabStop w:val="708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8C4"/>
    <w:rsid w:val="0033728A"/>
    <w:rsid w:val="003D7ABF"/>
    <w:rsid w:val="006D1D5E"/>
    <w:rsid w:val="00B778B6"/>
    <w:rsid w:val="00BE2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En-tteCar">
    <w:name w:val="En-tête Car"/>
    <w:basedOn w:val="Policepardfaut"/>
    <w:uiPriority w:val="99"/>
    <w:qFormat/>
    <w:rsid w:val="005B771C"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5B771C"/>
    <w:rPr>
      <w:rFonts w:ascii="Tahoma" w:hAnsi="Tahoma" w:cs="Tahoma"/>
      <w:sz w:val="16"/>
      <w:szCs w:val="16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5B771C"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En-tteetpieddepage">
    <w:name w:val="En-tête et pied de page"/>
    <w:basedOn w:val="Normal"/>
    <w:qFormat/>
  </w:style>
  <w:style w:type="paragraph" w:styleId="En-tte">
    <w:name w:val="header"/>
    <w:basedOn w:val="Normal"/>
    <w:uiPriority w:val="99"/>
    <w:unhideWhenUsed/>
    <w:rsid w:val="005B771C"/>
    <w:pPr>
      <w:tabs>
        <w:tab w:val="center" w:pos="4252"/>
        <w:tab w:val="right" w:pos="8504"/>
      </w:tabs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5B771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link w:val="PieddepageCar"/>
    <w:uiPriority w:val="99"/>
    <w:unhideWhenUsed/>
    <w:rsid w:val="005B771C"/>
    <w:pPr>
      <w:tabs>
        <w:tab w:val="center" w:pos="4252"/>
        <w:tab w:val="right" w:pos="8504"/>
      </w:tabs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En-tteCar">
    <w:name w:val="En-tête Car"/>
    <w:basedOn w:val="Policepardfaut"/>
    <w:uiPriority w:val="99"/>
    <w:qFormat/>
    <w:rsid w:val="005B771C"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5B771C"/>
    <w:rPr>
      <w:rFonts w:ascii="Tahoma" w:hAnsi="Tahoma" w:cs="Tahoma"/>
      <w:sz w:val="16"/>
      <w:szCs w:val="16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5B771C"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En-tteetpieddepage">
    <w:name w:val="En-tête et pied de page"/>
    <w:basedOn w:val="Normal"/>
    <w:qFormat/>
  </w:style>
  <w:style w:type="paragraph" w:styleId="En-tte">
    <w:name w:val="header"/>
    <w:basedOn w:val="Normal"/>
    <w:uiPriority w:val="99"/>
    <w:unhideWhenUsed/>
    <w:rsid w:val="005B771C"/>
    <w:pPr>
      <w:tabs>
        <w:tab w:val="center" w:pos="4252"/>
        <w:tab w:val="right" w:pos="8504"/>
      </w:tabs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5B771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link w:val="PieddepageCar"/>
    <w:uiPriority w:val="99"/>
    <w:unhideWhenUsed/>
    <w:rsid w:val="005B771C"/>
    <w:pPr>
      <w:tabs>
        <w:tab w:val="center" w:pos="4252"/>
        <w:tab w:val="right" w:pos="8504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07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</dc:creator>
  <dc:description/>
  <cp:lastModifiedBy>benoit</cp:lastModifiedBy>
  <cp:revision>4</cp:revision>
  <dcterms:created xsi:type="dcterms:W3CDTF">2020-10-13T17:51:00Z</dcterms:created>
  <dcterms:modified xsi:type="dcterms:W3CDTF">2020-10-20T23:04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